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8D0CCF" w14:textId="159D5440" w:rsidR="00897428" w:rsidRPr="00722A12" w:rsidRDefault="0086109B" w:rsidP="0089742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897428" w:rsidRPr="00722A1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E322D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="00897428" w:rsidRPr="00722A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1A83" w:rsidRPr="00722A12">
        <w:rPr>
          <w:rFonts w:ascii="Times New Roman" w:hAnsi="Times New Roman" w:cs="Times New Roman"/>
          <w:b/>
          <w:bCs/>
          <w:sz w:val="24"/>
          <w:szCs w:val="24"/>
        </w:rPr>
        <w:t>Score distribution, alpha if item is deleted, and factor loadings of scale items across study groups</w:t>
      </w:r>
      <w:r w:rsidR="00672BD1" w:rsidRPr="00722A12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9"/>
        <w:gridCol w:w="1180"/>
        <w:gridCol w:w="1075"/>
        <w:gridCol w:w="1181"/>
        <w:gridCol w:w="1399"/>
        <w:gridCol w:w="1181"/>
        <w:gridCol w:w="1072"/>
        <w:gridCol w:w="1075"/>
        <w:gridCol w:w="1396"/>
      </w:tblGrid>
      <w:tr w:rsidR="00897428" w:rsidRPr="00611AF3" w14:paraId="351DD8BE" w14:textId="77777777" w:rsidTr="00CF33E3"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</w:tcPr>
          <w:p w14:paraId="33315D0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73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CBC5AB" w14:textId="1B2BEDA8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ommunity Health </w:t>
            </w:r>
            <w:r w:rsidR="00CF46F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olunteers</w:t>
            </w:r>
          </w:p>
        </w:tc>
        <w:tc>
          <w:tcPr>
            <w:tcW w:w="1692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6AF3F5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rses and midwives</w:t>
            </w:r>
          </w:p>
        </w:tc>
      </w:tr>
      <w:tr w:rsidR="00897428" w:rsidRPr="00611AF3" w14:paraId="591E977A" w14:textId="77777777" w:rsidTr="00CF33E3">
        <w:tc>
          <w:tcPr>
            <w:tcW w:w="1576" w:type="pct"/>
            <w:tcBorders>
              <w:top w:val="single" w:sz="4" w:space="0" w:color="auto"/>
              <w:bottom w:val="single" w:sz="4" w:space="0" w:color="auto"/>
            </w:tcBorders>
          </w:tcPr>
          <w:p w14:paraId="5510C99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00127429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12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5EFEF540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12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7613867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812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 if Item is delete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661A987C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Standardized factor loadings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</w:tcPr>
          <w:p w14:paraId="2558C6A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</w:tcPr>
          <w:p w14:paraId="59C9ED4D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 - Max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32A18DB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α if Item is deleted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14:paraId="7AC7AC0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Standardized factor loadings</w:t>
            </w:r>
          </w:p>
        </w:tc>
      </w:tr>
      <w:tr w:rsidR="00897428" w:rsidRPr="00611AF3" w14:paraId="25C7F2E1" w14:textId="77777777" w:rsidTr="00CF33E3">
        <w:tc>
          <w:tcPr>
            <w:tcW w:w="157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5A5F99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runnsviken Brief Quality of life scale (BBQ)</w:t>
            </w:r>
          </w:p>
        </w:tc>
        <w:tc>
          <w:tcPr>
            <w:tcW w:w="423" w:type="pct"/>
            <w:tcBorders>
              <w:top w:val="nil"/>
            </w:tcBorders>
          </w:tcPr>
          <w:p w14:paraId="4B63E5C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</w:tcBorders>
          </w:tcPr>
          <w:p w14:paraId="5272BC50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F2BAC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B1A75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14:paraId="65A2E47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52309D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D2C7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F7CE9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97428" w:rsidRPr="00611AF3" w14:paraId="17F69887" w14:textId="77777777" w:rsidTr="00CF33E3">
        <w:tc>
          <w:tcPr>
            <w:tcW w:w="1576" w:type="pct"/>
          </w:tcPr>
          <w:p w14:paraId="02BD5B8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1. You are satisfied with your leisure time: you have the opportunity to do what you want in order to relax and enjoy yourself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C65CA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2.77 (0.90)</w:t>
            </w:r>
          </w:p>
        </w:tc>
        <w:tc>
          <w:tcPr>
            <w:tcW w:w="385" w:type="pct"/>
          </w:tcPr>
          <w:p w14:paraId="1A89CEE1" w14:textId="77777777" w:rsidR="00897428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33D245B6" w14:textId="77777777" w:rsidR="00897428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24C924E5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992D7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7345D7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B27BD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2.08 (1.23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01406750" w14:textId="77777777" w:rsidR="00897428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1EC82009" w14:textId="77777777" w:rsidR="00897428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E81C70B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DEB2A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39DB9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897428" w:rsidRPr="00611AF3" w14:paraId="447A62C4" w14:textId="77777777" w:rsidTr="00CF33E3">
        <w:tc>
          <w:tcPr>
            <w:tcW w:w="1576" w:type="pct"/>
          </w:tcPr>
          <w:p w14:paraId="6A46301B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2. Your leisure time is important for your quality of life.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07D70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3.16 (0.61)</w:t>
            </w:r>
          </w:p>
        </w:tc>
        <w:tc>
          <w:tcPr>
            <w:tcW w:w="385" w:type="pct"/>
          </w:tcPr>
          <w:p w14:paraId="0AC8EE4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96AFE27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A4F382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EBE28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3.35 (0.64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1571EF2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0974A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8CFD7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897428" w:rsidRPr="00611AF3" w14:paraId="3DF5825F" w14:textId="77777777" w:rsidTr="00CF33E3">
        <w:tc>
          <w:tcPr>
            <w:tcW w:w="1576" w:type="pct"/>
          </w:tcPr>
          <w:p w14:paraId="262BD63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3. You are satisfied with how you view your life: You know what means a lot to you, what you believe in, and what you want to do with your life.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4D93C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3.09 (0.71)</w:t>
            </w:r>
          </w:p>
        </w:tc>
        <w:tc>
          <w:tcPr>
            <w:tcW w:w="385" w:type="pct"/>
          </w:tcPr>
          <w:p w14:paraId="6CCEBEEA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27F1B6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4B3D1E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4AE05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3.12 (0.85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0D44D50E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E287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347C7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897428" w:rsidRPr="00611AF3" w14:paraId="39893AED" w14:textId="77777777" w:rsidTr="00CF33E3">
        <w:tc>
          <w:tcPr>
            <w:tcW w:w="1576" w:type="pct"/>
          </w:tcPr>
          <w:p w14:paraId="0E9751A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4. How you view your life is important for your quality of lif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33C2B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3.14 (0.60)</w:t>
            </w:r>
          </w:p>
        </w:tc>
        <w:tc>
          <w:tcPr>
            <w:tcW w:w="385" w:type="pct"/>
          </w:tcPr>
          <w:p w14:paraId="08C81DA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2770C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41F6B74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9E1BC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3.36 (0.59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2D05D209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763B5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8F8A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897428" w:rsidRPr="00611AF3" w14:paraId="6990AFA8" w14:textId="77777777" w:rsidTr="00CF33E3">
        <w:tc>
          <w:tcPr>
            <w:tcW w:w="1576" w:type="pct"/>
          </w:tcPr>
          <w:p w14:paraId="60A6586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5. You are satisfied with opportunities to be creative: to get to use your imagination in your everyday life, in a hobby, on the job, or in your studies.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A8477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3.08 (0.71)</w:t>
            </w:r>
          </w:p>
        </w:tc>
        <w:tc>
          <w:tcPr>
            <w:tcW w:w="385" w:type="pct"/>
          </w:tcPr>
          <w:p w14:paraId="0AD8BEA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68B9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717C5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7C592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2.94 (0.85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743462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8523C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7CDD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</w:tr>
      <w:tr w:rsidR="00897428" w:rsidRPr="00611AF3" w14:paraId="6431252F" w14:textId="77777777" w:rsidTr="00CF33E3">
        <w:tc>
          <w:tcPr>
            <w:tcW w:w="1576" w:type="pct"/>
          </w:tcPr>
          <w:p w14:paraId="6EAFB837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6. Being able to be creative is important for your quality of lif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AFD4E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3.16 (0.54)</w:t>
            </w:r>
          </w:p>
        </w:tc>
        <w:tc>
          <w:tcPr>
            <w:tcW w:w="385" w:type="pct"/>
          </w:tcPr>
          <w:p w14:paraId="001485C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E5C36F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B4C91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36368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3.30 (0.58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0D593D6A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5BA90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302DA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897428" w:rsidRPr="00611AF3" w14:paraId="36E57D90" w14:textId="77777777" w:rsidTr="00CF33E3">
        <w:tc>
          <w:tcPr>
            <w:tcW w:w="1576" w:type="pct"/>
          </w:tcPr>
          <w:p w14:paraId="4C6C5A8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7. You are satisfied with your learning: You have the oppor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nity and desire to learn new, exciting things and skills that interest you.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AFBA9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3.26 (0.67)</w:t>
            </w:r>
          </w:p>
        </w:tc>
        <w:tc>
          <w:tcPr>
            <w:tcW w:w="385" w:type="pct"/>
          </w:tcPr>
          <w:p w14:paraId="32F568D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BC325D2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8EA17C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5F4BA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3.14 (0.89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151A65E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32834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A26F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  <w:tr w:rsidR="00897428" w:rsidRPr="00611AF3" w14:paraId="1A3AC5F3" w14:textId="77777777" w:rsidTr="00CF33E3">
        <w:tc>
          <w:tcPr>
            <w:tcW w:w="1576" w:type="pct"/>
          </w:tcPr>
          <w:p w14:paraId="1D0EE11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8. Learning is important for your quality of lif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F13A3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3.31 (0.55)</w:t>
            </w:r>
          </w:p>
        </w:tc>
        <w:tc>
          <w:tcPr>
            <w:tcW w:w="385" w:type="pct"/>
          </w:tcPr>
          <w:p w14:paraId="2F0148F4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F589254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3F28A9D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C8AAA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3.50 (0.56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5E208F9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1B36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B5F10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897428" w:rsidRPr="00611AF3" w14:paraId="19C942CF" w14:textId="77777777" w:rsidTr="00CF33E3">
        <w:tc>
          <w:tcPr>
            <w:tcW w:w="1576" w:type="pct"/>
          </w:tcPr>
          <w:p w14:paraId="5BC8CCA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9. You are satisfied with friends and friendship: You have friends that you associate with and who support you (as many friends as you want and need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FE02F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2.93 (0.79)</w:t>
            </w:r>
          </w:p>
        </w:tc>
        <w:tc>
          <w:tcPr>
            <w:tcW w:w="385" w:type="pct"/>
          </w:tcPr>
          <w:p w14:paraId="162849C9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2A36E47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2CA4D7E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BC159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2.80 (0.88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1C0566CD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5766E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D170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897428" w:rsidRPr="00611AF3" w14:paraId="79A65114" w14:textId="77777777" w:rsidTr="00CF33E3">
        <w:tc>
          <w:tcPr>
            <w:tcW w:w="1576" w:type="pct"/>
          </w:tcPr>
          <w:p w14:paraId="5914BBD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10. Friends and friendship are important for your quality of lif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62FC0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3.06 (0.67)</w:t>
            </w:r>
          </w:p>
        </w:tc>
        <w:tc>
          <w:tcPr>
            <w:tcW w:w="385" w:type="pct"/>
          </w:tcPr>
          <w:p w14:paraId="50127EAA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2162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89A34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09408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3.13 (0.73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5A6BDA4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110A2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7FDF5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</w:t>
            </w:r>
          </w:p>
        </w:tc>
      </w:tr>
      <w:tr w:rsidR="00897428" w:rsidRPr="00611AF3" w14:paraId="74F09E0A" w14:textId="77777777" w:rsidTr="00CF33E3">
        <w:tc>
          <w:tcPr>
            <w:tcW w:w="1576" w:type="pct"/>
          </w:tcPr>
          <w:p w14:paraId="7C816B7E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11. You are satisfied with yourself as a person: You like and respect yourself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5AB1A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3.33 (0.59)</w:t>
            </w:r>
          </w:p>
        </w:tc>
        <w:tc>
          <w:tcPr>
            <w:tcW w:w="385" w:type="pct"/>
          </w:tcPr>
          <w:p w14:paraId="5081AE54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09BAF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563F2B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21941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3.40 (0.63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4E4FBB24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237A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B2D77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C22D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897428" w:rsidRPr="00611AF3" w14:paraId="6E83261F" w14:textId="77777777" w:rsidTr="00CF33E3">
        <w:tc>
          <w:tcPr>
            <w:tcW w:w="1576" w:type="pct"/>
          </w:tcPr>
          <w:p w14:paraId="4DEBD7F9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12. Your satisfaction with yourself as a person is important for your quality of lif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94C7D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70351">
              <w:rPr>
                <w:rFonts w:ascii="Calibri" w:hAnsi="Calibri" w:cs="Calibri"/>
                <w:color w:val="000000"/>
                <w:sz w:val="16"/>
                <w:szCs w:val="16"/>
              </w:rPr>
              <w:t>3.28 (0.57)</w:t>
            </w:r>
          </w:p>
        </w:tc>
        <w:tc>
          <w:tcPr>
            <w:tcW w:w="385" w:type="pct"/>
          </w:tcPr>
          <w:p w14:paraId="248839DE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20C734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986C94B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50CF3" w14:textId="77777777" w:rsidR="00897428" w:rsidRPr="00A06E0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06E0B">
              <w:rPr>
                <w:rFonts w:ascii="Calibri" w:hAnsi="Calibri" w:cs="Calibri"/>
                <w:color w:val="000000"/>
                <w:sz w:val="16"/>
                <w:szCs w:val="16"/>
              </w:rPr>
              <w:t>3.49 (0.55)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</w:tcPr>
          <w:p w14:paraId="082EA3CB" w14:textId="630B547C" w:rsidR="00897428" w:rsidRPr="00C812E9" w:rsidRDefault="00E25C47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974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- 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E4A3D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2AF12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897428" w:rsidRPr="00611AF3" w14:paraId="42DC62C3" w14:textId="77777777" w:rsidTr="00CF33E3">
        <w:tc>
          <w:tcPr>
            <w:tcW w:w="1576" w:type="pct"/>
            <w:shd w:val="clear" w:color="auto" w:fill="D9D9D9" w:themeFill="background1" w:themeFillShade="D9"/>
          </w:tcPr>
          <w:p w14:paraId="385A60A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HO-5 Item Wellbeing Index</w:t>
            </w:r>
          </w:p>
        </w:tc>
        <w:tc>
          <w:tcPr>
            <w:tcW w:w="423" w:type="pct"/>
          </w:tcPr>
          <w:p w14:paraId="7E3AEE5C" w14:textId="77777777" w:rsidR="00897428" w:rsidRPr="00E70351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85" w:type="pct"/>
          </w:tcPr>
          <w:p w14:paraId="35D73DC0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8D22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409F9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</w:tcPr>
          <w:p w14:paraId="080F787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84" w:type="pct"/>
            <w:tcBorders>
              <w:left w:val="nil"/>
              <w:bottom w:val="nil"/>
              <w:right w:val="nil"/>
            </w:tcBorders>
          </w:tcPr>
          <w:p w14:paraId="548C388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08235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000D2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897428" w:rsidRPr="00611AF3" w14:paraId="67F14935" w14:textId="77777777" w:rsidTr="00CF33E3">
        <w:tc>
          <w:tcPr>
            <w:tcW w:w="1576" w:type="pct"/>
          </w:tcPr>
          <w:p w14:paraId="1BC5B107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 You have felt cheerful and in good spirit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51963" w14:textId="77777777" w:rsidR="00897428" w:rsidRPr="00074A2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A2B">
              <w:rPr>
                <w:rFonts w:ascii="Calibri" w:hAnsi="Calibri" w:cs="Calibri"/>
                <w:color w:val="000000"/>
                <w:sz w:val="16"/>
                <w:szCs w:val="16"/>
              </w:rPr>
              <w:t>3.42 (1.67)</w:t>
            </w:r>
          </w:p>
        </w:tc>
        <w:tc>
          <w:tcPr>
            <w:tcW w:w="385" w:type="pct"/>
          </w:tcPr>
          <w:p w14:paraId="4C4B952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5B6C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1162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BC2AA" w14:textId="77777777" w:rsidR="00897428" w:rsidRPr="004E3CA0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A0">
              <w:rPr>
                <w:rFonts w:ascii="Calibri" w:hAnsi="Calibri" w:cs="Calibri"/>
                <w:color w:val="000000"/>
                <w:sz w:val="16"/>
                <w:szCs w:val="16"/>
              </w:rPr>
              <w:t>3.34 (1.47)</w:t>
            </w:r>
          </w:p>
        </w:tc>
        <w:tc>
          <w:tcPr>
            <w:tcW w:w="384" w:type="pct"/>
          </w:tcPr>
          <w:p w14:paraId="3F87CE32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E373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93E2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897428" w:rsidRPr="00611AF3" w14:paraId="15191B16" w14:textId="77777777" w:rsidTr="00CF33E3">
        <w:tc>
          <w:tcPr>
            <w:tcW w:w="1576" w:type="pct"/>
          </w:tcPr>
          <w:p w14:paraId="2E927290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2. You have felt calm and relaxe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1BEE7" w14:textId="77777777" w:rsidR="00897428" w:rsidRPr="00074A2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A2B">
              <w:rPr>
                <w:rFonts w:ascii="Calibri" w:hAnsi="Calibri" w:cs="Calibri"/>
                <w:color w:val="000000"/>
                <w:sz w:val="16"/>
                <w:szCs w:val="16"/>
              </w:rPr>
              <w:t>3.14 (1.69)</w:t>
            </w:r>
          </w:p>
        </w:tc>
        <w:tc>
          <w:tcPr>
            <w:tcW w:w="385" w:type="pct"/>
          </w:tcPr>
          <w:p w14:paraId="4C456D6C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3A95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45808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1F431" w14:textId="77777777" w:rsidR="00897428" w:rsidRPr="004E3CA0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A0">
              <w:rPr>
                <w:rFonts w:ascii="Calibri" w:hAnsi="Calibri" w:cs="Calibri"/>
                <w:color w:val="000000"/>
                <w:sz w:val="16"/>
                <w:szCs w:val="16"/>
              </w:rPr>
              <w:t>3.06 (1.44)</w:t>
            </w:r>
          </w:p>
        </w:tc>
        <w:tc>
          <w:tcPr>
            <w:tcW w:w="384" w:type="pct"/>
          </w:tcPr>
          <w:p w14:paraId="7EF1A1A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2E001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84E85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897428" w:rsidRPr="00611AF3" w14:paraId="1AB8375D" w14:textId="77777777" w:rsidTr="00CF33E3">
        <w:tc>
          <w:tcPr>
            <w:tcW w:w="1576" w:type="pct"/>
          </w:tcPr>
          <w:p w14:paraId="7F30DB80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3. You have felt active and vigorou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1CCC4" w14:textId="77777777" w:rsidR="00897428" w:rsidRPr="00074A2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A2B">
              <w:rPr>
                <w:rFonts w:ascii="Calibri" w:hAnsi="Calibri" w:cs="Calibri"/>
                <w:color w:val="000000"/>
                <w:sz w:val="16"/>
                <w:szCs w:val="16"/>
              </w:rPr>
              <w:t>3.25 (1.66)</w:t>
            </w:r>
          </w:p>
        </w:tc>
        <w:tc>
          <w:tcPr>
            <w:tcW w:w="385" w:type="pct"/>
          </w:tcPr>
          <w:p w14:paraId="12F93A12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58739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188D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CB3E4" w14:textId="77777777" w:rsidR="00897428" w:rsidRPr="004E3CA0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A0">
              <w:rPr>
                <w:rFonts w:ascii="Calibri" w:hAnsi="Calibri" w:cs="Calibri"/>
                <w:color w:val="000000"/>
                <w:sz w:val="16"/>
                <w:szCs w:val="16"/>
              </w:rPr>
              <w:t>2.91 (1.49)</w:t>
            </w:r>
          </w:p>
        </w:tc>
        <w:tc>
          <w:tcPr>
            <w:tcW w:w="384" w:type="pct"/>
          </w:tcPr>
          <w:p w14:paraId="4BCE2CB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617C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A5EEA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897428" w:rsidRPr="00611AF3" w14:paraId="7E0170A0" w14:textId="77777777" w:rsidTr="00CF33E3">
        <w:tc>
          <w:tcPr>
            <w:tcW w:w="1576" w:type="pct"/>
          </w:tcPr>
          <w:p w14:paraId="2830A41B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4. You have woken up feeling fresh and rested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D1477EC" w14:textId="77777777" w:rsidR="00897428" w:rsidRPr="00074A2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A2B">
              <w:rPr>
                <w:rFonts w:ascii="Calibri" w:hAnsi="Calibri" w:cs="Calibri"/>
                <w:color w:val="000000"/>
                <w:sz w:val="16"/>
                <w:szCs w:val="16"/>
              </w:rPr>
              <w:t>2.97 (1.72)</w:t>
            </w:r>
          </w:p>
        </w:tc>
        <w:tc>
          <w:tcPr>
            <w:tcW w:w="385" w:type="pct"/>
          </w:tcPr>
          <w:p w14:paraId="454989F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3E1ACD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696F70D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89079A0" w14:textId="77777777" w:rsidR="00897428" w:rsidRPr="004E3CA0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A0">
              <w:rPr>
                <w:rFonts w:ascii="Calibri" w:hAnsi="Calibri" w:cs="Calibri"/>
                <w:color w:val="000000"/>
                <w:sz w:val="16"/>
                <w:szCs w:val="16"/>
              </w:rPr>
              <w:t>2.74 (1.52)</w:t>
            </w:r>
          </w:p>
        </w:tc>
        <w:tc>
          <w:tcPr>
            <w:tcW w:w="384" w:type="pct"/>
          </w:tcPr>
          <w:p w14:paraId="3996C90A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AB5D45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1261BB4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</w:t>
            </w:r>
          </w:p>
        </w:tc>
      </w:tr>
      <w:tr w:rsidR="00897428" w:rsidRPr="00611AF3" w14:paraId="4069A93B" w14:textId="77777777" w:rsidTr="00CF33E3">
        <w:tc>
          <w:tcPr>
            <w:tcW w:w="1576" w:type="pct"/>
            <w:tcBorders>
              <w:bottom w:val="single" w:sz="4" w:space="0" w:color="auto"/>
            </w:tcBorders>
          </w:tcPr>
          <w:p w14:paraId="184A98B9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sz w:val="16"/>
                <w:szCs w:val="16"/>
              </w:rPr>
              <w:t>5. Your daily life has been filled with things that interest you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D1A895" w14:textId="77777777" w:rsidR="00897428" w:rsidRPr="00074A2B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74A2B">
              <w:rPr>
                <w:rFonts w:ascii="Calibri" w:hAnsi="Calibri" w:cs="Calibri"/>
                <w:color w:val="000000"/>
                <w:sz w:val="16"/>
                <w:szCs w:val="16"/>
              </w:rPr>
              <w:t>2.61 (1.75)</w:t>
            </w:r>
          </w:p>
        </w:tc>
        <w:tc>
          <w:tcPr>
            <w:tcW w:w="385" w:type="pct"/>
            <w:tcBorders>
              <w:bottom w:val="single" w:sz="4" w:space="0" w:color="auto"/>
            </w:tcBorders>
          </w:tcPr>
          <w:p w14:paraId="063D188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E28F97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AB810F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82F7F0" w14:textId="77777777" w:rsidR="00897428" w:rsidRPr="004E3CA0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E3CA0">
              <w:rPr>
                <w:rFonts w:ascii="Calibri" w:hAnsi="Calibri" w:cs="Calibri"/>
                <w:color w:val="000000"/>
                <w:sz w:val="16"/>
                <w:szCs w:val="16"/>
              </w:rPr>
              <w:t>2.63 (1.51)</w:t>
            </w:r>
          </w:p>
        </w:tc>
        <w:tc>
          <w:tcPr>
            <w:tcW w:w="384" w:type="pct"/>
            <w:tcBorders>
              <w:bottom w:val="single" w:sz="4" w:space="0" w:color="auto"/>
            </w:tcBorders>
          </w:tcPr>
          <w:p w14:paraId="3F6E83B6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BFA89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B2BF83" w14:textId="77777777" w:rsidR="00897428" w:rsidRPr="00C812E9" w:rsidRDefault="00897428" w:rsidP="004B2AF0">
            <w:pPr>
              <w:spacing w:line="360" w:lineRule="auto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C812E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</w:t>
            </w:r>
          </w:p>
        </w:tc>
      </w:tr>
    </w:tbl>
    <w:p w14:paraId="660FF1FE" w14:textId="77777777" w:rsidR="00B77E6F" w:rsidRDefault="00B77E6F"/>
    <w:sectPr w:rsidR="00B77E6F" w:rsidSect="0089742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428"/>
    <w:rsid w:val="0017187D"/>
    <w:rsid w:val="00171F75"/>
    <w:rsid w:val="001F1ED7"/>
    <w:rsid w:val="002F38E7"/>
    <w:rsid w:val="003D1A83"/>
    <w:rsid w:val="00472300"/>
    <w:rsid w:val="004C428B"/>
    <w:rsid w:val="00672BD1"/>
    <w:rsid w:val="006E173E"/>
    <w:rsid w:val="006E6544"/>
    <w:rsid w:val="0072189E"/>
    <w:rsid w:val="00722A12"/>
    <w:rsid w:val="00735BED"/>
    <w:rsid w:val="0086109B"/>
    <w:rsid w:val="00897428"/>
    <w:rsid w:val="00A17225"/>
    <w:rsid w:val="00AA242A"/>
    <w:rsid w:val="00AA3D75"/>
    <w:rsid w:val="00AC4716"/>
    <w:rsid w:val="00B12108"/>
    <w:rsid w:val="00B30C7C"/>
    <w:rsid w:val="00B77E6F"/>
    <w:rsid w:val="00BA6FA8"/>
    <w:rsid w:val="00CF33E3"/>
    <w:rsid w:val="00CF46FB"/>
    <w:rsid w:val="00DE4FB8"/>
    <w:rsid w:val="00E25C47"/>
    <w:rsid w:val="00EE322D"/>
    <w:rsid w:val="00F1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BAB44"/>
  <w15:chartTrackingRefBased/>
  <w15:docId w15:val="{FF158909-1540-445B-B090-5A4C1174A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7428"/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7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74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74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74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74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74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74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74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7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7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74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74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7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7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7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7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7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7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74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7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7428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7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7428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7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7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7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742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97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7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428"/>
    <w:rPr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897428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BD1"/>
    <w:rPr>
      <w:b/>
      <w:bCs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D1A83"/>
    <w:pPr>
      <w:spacing w:after="0" w:line="240" w:lineRule="auto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.odero</dc:creator>
  <cp:keywords/>
  <dc:description/>
  <cp:lastModifiedBy>Oliver Ian Tolentino</cp:lastModifiedBy>
  <cp:revision>9</cp:revision>
  <dcterms:created xsi:type="dcterms:W3CDTF">2024-10-03T07:06:00Z</dcterms:created>
  <dcterms:modified xsi:type="dcterms:W3CDTF">2025-11-10T03:20:00Z</dcterms:modified>
</cp:coreProperties>
</file>